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965" w:rsidRPr="00331F40" w:rsidRDefault="00CD7965">
      <w:pPr>
        <w:rPr>
          <w:rFonts w:ascii="Arial" w:hAnsi="Arial" w:cs="Arial"/>
          <w:sz w:val="24"/>
          <w:szCs w:val="24"/>
        </w:rPr>
      </w:pPr>
      <w:r w:rsidRPr="00331F40">
        <w:rPr>
          <w:rFonts w:ascii="Arial" w:hAnsi="Arial" w:cs="Arial"/>
          <w:b/>
          <w:sz w:val="24"/>
          <w:szCs w:val="24"/>
        </w:rPr>
        <w:t xml:space="preserve">Supplementary </w:t>
      </w:r>
      <w:r w:rsidR="009B079B">
        <w:rPr>
          <w:rFonts w:ascii="Arial" w:hAnsi="Arial" w:cs="Arial"/>
          <w:b/>
          <w:sz w:val="24"/>
          <w:szCs w:val="24"/>
        </w:rPr>
        <w:t>Table</w:t>
      </w:r>
      <w:r w:rsidRPr="00331F40">
        <w:rPr>
          <w:rFonts w:ascii="Arial" w:hAnsi="Arial" w:cs="Arial"/>
          <w:b/>
          <w:sz w:val="24"/>
          <w:szCs w:val="24"/>
        </w:rPr>
        <w:t xml:space="preserve"> 1.</w:t>
      </w:r>
      <w:r w:rsidRPr="00331F40">
        <w:rPr>
          <w:rFonts w:ascii="Arial" w:hAnsi="Arial" w:cs="Arial"/>
          <w:sz w:val="24"/>
          <w:szCs w:val="24"/>
        </w:rPr>
        <w:t xml:space="preserve"> The spiking internal standards used in this study</w:t>
      </w:r>
      <w:r w:rsidR="00ED2CA0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4"/>
        <w:gridCol w:w="1457"/>
        <w:gridCol w:w="2207"/>
        <w:gridCol w:w="1422"/>
      </w:tblGrid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31F40"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  <w:t>Internal Standards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B4AC2"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  <w:t>PubChem CID</w:t>
            </w:r>
          </w:p>
        </w:tc>
        <w:tc>
          <w:tcPr>
            <w:tcW w:w="0" w:type="auto"/>
          </w:tcPr>
          <w:p w:rsidR="008B4AC2" w:rsidRDefault="008B4AC2">
            <w:pPr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B4AC2"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  <w:t>Molecular Formula</w:t>
            </w:r>
          </w:p>
        </w:tc>
        <w:tc>
          <w:tcPr>
            <w:tcW w:w="0" w:type="auto"/>
          </w:tcPr>
          <w:p w:rsidR="008B4AC2" w:rsidRPr="008B4AC2" w:rsidRDefault="008B4AC2">
            <w:pPr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B4AC2"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  <w:t>Molecular Weight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1-heptadecanoyl-2-hydroxy-</w:t>
            </w:r>
            <w:r w:rsidRPr="00331F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n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-glycero-3-phosphocholine LPC (17:0/0:0)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24779463</w:t>
            </w:r>
          </w:p>
        </w:tc>
        <w:tc>
          <w:tcPr>
            <w:tcW w:w="0" w:type="auto"/>
          </w:tcPr>
          <w:p w:rsidR="008B4AC2" w:rsidRPr="008B4AC2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C25H52NO7P</w:t>
            </w:r>
          </w:p>
        </w:tc>
        <w:tc>
          <w:tcPr>
            <w:tcW w:w="0" w:type="auto"/>
          </w:tcPr>
          <w:p w:rsidR="008B4AC2" w:rsidRPr="008B4AC2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509.7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1,2-diheptadecanoyl-sn-glycero-3-phosphocholine PC (17:0/17:0)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24778784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C42H84NO8P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762.1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1,2-diheptadecanoyl-sn-glycero-3-phosphoethanolamine PE (17:0/17:0)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46891875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C39H78NO8P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720.0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1,2-diheptadecanoyl-</w:t>
            </w:r>
            <w:r w:rsidRPr="00331F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n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-glycero-3-phospho-L-serine (sodium salt) PS (17:0/17:0)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46891782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C40H77NNaO10P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786.0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N-heptadecanoyl-D-</w:t>
            </w:r>
            <w:r w:rsidRPr="00331F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ythro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- sphingosylphosphorylcholine 17:0 SM (d18:1/17:0)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46891763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C40H81N2O6P</w:t>
            </w:r>
          </w:p>
        </w:tc>
        <w:tc>
          <w:tcPr>
            <w:tcW w:w="0" w:type="auto"/>
          </w:tcPr>
          <w:p w:rsidR="008B4AC2" w:rsidRPr="00331F40" w:rsidRDefault="008B4AC2" w:rsidP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717.1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cholest-5-en-3ß-yl heptadecanoate 17:0 cholesteryl ester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242083828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C44H78O2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39.1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1-palmitoyl-2-oleoyl-</w:t>
            </w:r>
            <w:r w:rsidRPr="00331F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n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-glycerol 16:0-18:1 DG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5282283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C37H70O5</w:t>
            </w:r>
          </w:p>
        </w:tc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4AC2">
              <w:rPr>
                <w:rFonts w:ascii="Arial" w:hAnsi="Arial" w:cs="Arial"/>
                <w:color w:val="000000"/>
                <w:sz w:val="24"/>
                <w:szCs w:val="24"/>
              </w:rPr>
              <w:t>594.9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1-heptadecanoyl-rac-glycerol 17:0 MG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107036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C20H40O4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344.5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1,2,3-triheptadecanoyl-glycerol Triheptadecanoate 17:0</w:t>
            </w:r>
            <w:r w:rsidR="001368F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3625612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C54H104O6</w:t>
            </w:r>
          </w:p>
        </w:tc>
        <w:tc>
          <w:tcPr>
            <w:tcW w:w="0" w:type="auto"/>
          </w:tcPr>
          <w:p w:rsidR="001368F5" w:rsidRPr="001368F5" w:rsidRDefault="001368F5" w:rsidP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849.4</w:t>
            </w:r>
          </w:p>
          <w:p w:rsidR="008B4AC2" w:rsidRPr="00331F40" w:rsidRDefault="008B4AC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N-heptadecanoyl-D-</w:t>
            </w:r>
            <w:r w:rsidRPr="00331F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ythro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-sphingosine C17 Ceramide (d18:1/17:0)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136212696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C41H82N2O11S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811.2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1,2-diheptadecanoyl-</w:t>
            </w:r>
            <w:r w:rsidRPr="00331F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n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-glycero-3-phosphate (sodium salt) 17:0 PA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99344107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C37H72O8PNa</w:t>
            </w:r>
          </w:p>
        </w:tc>
        <w:tc>
          <w:tcPr>
            <w:tcW w:w="0" w:type="auto"/>
          </w:tcPr>
          <w:p w:rsidR="008B4AC2" w:rsidRPr="00331F40" w:rsidRDefault="001368F5" w:rsidP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98.9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1,2-diheptadecanoyl-</w:t>
            </w:r>
            <w:r w:rsidRPr="00331F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n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-glycero-3-phospho-(1'-</w:t>
            </w:r>
            <w:r w:rsidRPr="00331F40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ac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-glycerol) (sodium salt) 17:0 PG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99344100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C40H78O10PNa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73.0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1-heptadecanoyl-2-(5Z,8Z,11Z,14Z-eicosatetraenoyl)-sn-glycero-3-phospho-(1'-myo-inositol) (ammonium salt) 17:0-20:4 PI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9547140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C46H84NO13P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890.1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1,3(d5)-dinonadecanoyl-2-hydroxy-glycerol DG d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5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-(19:0/0:0/19:0)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9543978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C41H80O5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658.1</w:t>
            </w:r>
          </w:p>
        </w:tc>
      </w:tr>
      <w:tr w:rsidR="008B4AC2" w:rsidRPr="00331F40" w:rsidTr="008B4AC2">
        <w:tc>
          <w:tcPr>
            <w:tcW w:w="0" w:type="auto"/>
          </w:tcPr>
          <w:p w:rsidR="008B4AC2" w:rsidRPr="00331F40" w:rsidRDefault="008B4AC2">
            <w:pPr>
              <w:rPr>
                <w:rFonts w:ascii="Arial" w:hAnsi="Arial" w:cs="Arial"/>
                <w:sz w:val="24"/>
                <w:szCs w:val="24"/>
              </w:rPr>
            </w:pP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Glyceryl tri(palmitate-d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31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</w:rPr>
              <w:t>)  TG d</w:t>
            </w:r>
            <w:r w:rsidRPr="00331F40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329760162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68F5">
              <w:rPr>
                <w:rFonts w:ascii="Arial" w:hAnsi="Arial" w:cs="Arial"/>
                <w:color w:val="000000"/>
                <w:sz w:val="24"/>
                <w:szCs w:val="24"/>
              </w:rPr>
              <w:t>C51D93H5O6</w:t>
            </w:r>
          </w:p>
        </w:tc>
        <w:tc>
          <w:tcPr>
            <w:tcW w:w="0" w:type="auto"/>
          </w:tcPr>
          <w:p w:rsidR="008B4AC2" w:rsidRPr="00331F40" w:rsidRDefault="001368F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0.9</w:t>
            </w:r>
          </w:p>
        </w:tc>
      </w:tr>
    </w:tbl>
    <w:p w:rsidR="00D22B1C" w:rsidRPr="00331F40" w:rsidRDefault="00D22B1C">
      <w:pPr>
        <w:rPr>
          <w:rFonts w:ascii="Arial" w:hAnsi="Arial" w:cs="Arial"/>
          <w:sz w:val="24"/>
          <w:szCs w:val="24"/>
        </w:rPr>
      </w:pPr>
    </w:p>
    <w:sectPr w:rsidR="00D22B1C" w:rsidRPr="00331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sLA0NzQzsTCwtDBV0lEKTi0uzszPAykwqgUAueS0CiwAAAA="/>
  </w:docVars>
  <w:rsids>
    <w:rsidRoot w:val="00B55826"/>
    <w:rsid w:val="001368F5"/>
    <w:rsid w:val="00331F40"/>
    <w:rsid w:val="008B4AC2"/>
    <w:rsid w:val="009B079B"/>
    <w:rsid w:val="00B55826"/>
    <w:rsid w:val="00CD7965"/>
    <w:rsid w:val="00D22B1C"/>
    <w:rsid w:val="00ED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78504"/>
  <w15:chartTrackingRefBased/>
  <w15:docId w15:val="{63A9AEC0-78FE-43FF-BACB-D02A57924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87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28</Words>
  <Characters>1301</Characters>
  <Application>Microsoft Office Word</Application>
  <DocSecurity>0</DocSecurity>
  <Lines>10</Lines>
  <Paragraphs>3</Paragraphs>
  <ScaleCrop>false</ScaleCrop>
  <Company>University of Michigan Health System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Bing</dc:creator>
  <cp:keywords/>
  <dc:description/>
  <cp:lastModifiedBy>He, Bing</cp:lastModifiedBy>
  <cp:revision>7</cp:revision>
  <dcterms:created xsi:type="dcterms:W3CDTF">2021-08-24T20:02:00Z</dcterms:created>
  <dcterms:modified xsi:type="dcterms:W3CDTF">2021-08-24T21:59:00Z</dcterms:modified>
</cp:coreProperties>
</file>